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14D49" w14:textId="0D66F403" w:rsidR="00BC5093" w:rsidRDefault="00947913" w:rsidP="00DE73D1">
      <w:pPr>
        <w:spacing w:after="0" w:line="276" w:lineRule="auto"/>
      </w:pPr>
      <w:r>
        <w:rPr>
          <w:b/>
          <w:bCs/>
        </w:rPr>
        <w:t>S</w:t>
      </w:r>
      <w:r w:rsidR="00B21AE7">
        <w:rPr>
          <w:b/>
          <w:bCs/>
        </w:rPr>
        <w:t>4</w:t>
      </w:r>
      <w:r>
        <w:rPr>
          <w:b/>
          <w:bCs/>
        </w:rPr>
        <w:t xml:space="preserve"> </w:t>
      </w:r>
      <w:r w:rsidR="006914A6" w:rsidRPr="00947913">
        <w:rPr>
          <w:b/>
          <w:bCs/>
        </w:rPr>
        <w:t>Table</w:t>
      </w:r>
      <w:r w:rsidR="006E7836">
        <w:rPr>
          <w:b/>
          <w:bCs/>
        </w:rPr>
        <w:t>.</w:t>
      </w:r>
      <w:r w:rsidR="006914A6">
        <w:t xml:space="preserve"> Summary of included interventions (</w:t>
      </w:r>
      <w:r w:rsidR="006914A6" w:rsidRPr="00506487">
        <w:rPr>
          <w:i/>
          <w:iCs/>
        </w:rPr>
        <w:t>n</w:t>
      </w:r>
      <w:r w:rsidR="006914A6">
        <w:t>=1</w:t>
      </w:r>
      <w:r w:rsidR="007C2FB2">
        <w:t>1</w:t>
      </w:r>
      <w:r w:rsidR="006914A6"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984"/>
        <w:gridCol w:w="1308"/>
        <w:gridCol w:w="2723"/>
        <w:gridCol w:w="2533"/>
        <w:gridCol w:w="3305"/>
      </w:tblGrid>
      <w:tr w:rsidR="0077497C" w:rsidRPr="00C803BE" w14:paraId="2B978223" w14:textId="77777777" w:rsidTr="00617C5C">
        <w:trPr>
          <w:trHeight w:val="540"/>
        </w:trPr>
        <w:tc>
          <w:tcPr>
            <w:tcW w:w="1413" w:type="dxa"/>
            <w:shd w:val="clear" w:color="auto" w:fill="auto"/>
            <w:hideMark/>
          </w:tcPr>
          <w:p w14:paraId="645CEE78" w14:textId="7CF8E244" w:rsidR="0077497C" w:rsidRPr="000971EB" w:rsidRDefault="0077497C" w:rsidP="008264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03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udy / Country</w:t>
            </w:r>
          </w:p>
        </w:tc>
        <w:tc>
          <w:tcPr>
            <w:tcW w:w="1701" w:type="dxa"/>
            <w:shd w:val="clear" w:color="auto" w:fill="auto"/>
            <w:hideMark/>
          </w:tcPr>
          <w:p w14:paraId="064D93F6" w14:textId="730D5432" w:rsidR="0077497C" w:rsidRPr="000971EB" w:rsidRDefault="0077497C" w:rsidP="008264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03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ocus / Study type</w:t>
            </w:r>
          </w:p>
        </w:tc>
        <w:tc>
          <w:tcPr>
            <w:tcW w:w="1984" w:type="dxa"/>
            <w:shd w:val="clear" w:color="auto" w:fill="auto"/>
            <w:hideMark/>
          </w:tcPr>
          <w:p w14:paraId="3E2E9D6F" w14:textId="32396D63" w:rsidR="0077497C" w:rsidRPr="000971EB" w:rsidRDefault="0077497C" w:rsidP="008264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0971E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mpl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C803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/ </w:t>
            </w:r>
            <w:proofErr w:type="spellStart"/>
            <w:r w:rsidRPr="00C803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tS</w:t>
            </w:r>
            <w:proofErr w:type="spellEnd"/>
            <w:r w:rsidRPr="00C803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criteria</w:t>
            </w:r>
          </w:p>
        </w:tc>
        <w:tc>
          <w:tcPr>
            <w:tcW w:w="1308" w:type="dxa"/>
            <w:shd w:val="clear" w:color="auto" w:fill="auto"/>
            <w:hideMark/>
          </w:tcPr>
          <w:p w14:paraId="32690850" w14:textId="45B1D2C0" w:rsidR="0077497C" w:rsidRPr="000971EB" w:rsidRDefault="0077497C" w:rsidP="008264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uration of intervention</w:t>
            </w:r>
            <w:r w:rsidR="0082649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weeks)</w:t>
            </w:r>
          </w:p>
        </w:tc>
        <w:tc>
          <w:tcPr>
            <w:tcW w:w="2723" w:type="dxa"/>
            <w:shd w:val="clear" w:color="auto" w:fill="auto"/>
            <w:hideMark/>
          </w:tcPr>
          <w:p w14:paraId="39C8BC0F" w14:textId="0D93FD3E" w:rsidR="0077497C" w:rsidRPr="000971EB" w:rsidRDefault="0077497C" w:rsidP="008264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Intervention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/ intervention provider</w:t>
            </w:r>
          </w:p>
        </w:tc>
        <w:tc>
          <w:tcPr>
            <w:tcW w:w="2533" w:type="dxa"/>
            <w:shd w:val="clear" w:color="auto" w:fill="auto"/>
            <w:hideMark/>
          </w:tcPr>
          <w:p w14:paraId="64E34CB6" w14:textId="77777777" w:rsidR="0077497C" w:rsidRPr="000971EB" w:rsidRDefault="0077497C" w:rsidP="008264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utcome measures</w:t>
            </w:r>
          </w:p>
        </w:tc>
        <w:tc>
          <w:tcPr>
            <w:tcW w:w="3305" w:type="dxa"/>
            <w:shd w:val="clear" w:color="auto" w:fill="auto"/>
            <w:hideMark/>
          </w:tcPr>
          <w:p w14:paraId="7F02DAF9" w14:textId="77777777" w:rsidR="0077497C" w:rsidRPr="000971EB" w:rsidRDefault="0077497C" w:rsidP="008264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in findings</w:t>
            </w:r>
          </w:p>
        </w:tc>
      </w:tr>
      <w:tr w:rsidR="004934C0" w:rsidRPr="000971EB" w14:paraId="3892B563" w14:textId="77777777" w:rsidTr="00617C5C">
        <w:trPr>
          <w:trHeight w:val="1785"/>
        </w:trPr>
        <w:tc>
          <w:tcPr>
            <w:tcW w:w="1413" w:type="dxa"/>
            <w:shd w:val="clear" w:color="auto" w:fill="auto"/>
          </w:tcPr>
          <w:p w14:paraId="5192B022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iyasoot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 (2018)</w:t>
            </w:r>
          </w:p>
          <w:p w14:paraId="037BF826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45EB7D95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ailand</w:t>
            </w:r>
          </w:p>
          <w:p w14:paraId="763D844F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6B67B277" w14:textId="77777777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3109B9F8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trition &amp; physical activity</w:t>
            </w:r>
          </w:p>
          <w:p w14:paraId="5D302EE4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04366476" w14:textId="1C83CBD4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984" w:type="dxa"/>
            <w:shd w:val="clear" w:color="auto" w:fill="auto"/>
          </w:tcPr>
          <w:p w14:paraId="072F462E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10 obese adults (≥18 years old) </w:t>
            </w:r>
          </w:p>
          <w:p w14:paraId="3BA41519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35B8C5A1" w14:textId="20CA3760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DF criteria</w:t>
            </w:r>
          </w:p>
        </w:tc>
        <w:tc>
          <w:tcPr>
            <w:tcW w:w="1308" w:type="dxa"/>
            <w:shd w:val="clear" w:color="auto" w:fill="auto"/>
          </w:tcPr>
          <w:p w14:paraId="0C828543" w14:textId="050BD557" w:rsidR="004934C0" w:rsidRPr="000971EB" w:rsidRDefault="004934C0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723" w:type="dxa"/>
            <w:shd w:val="clear" w:color="auto" w:fill="auto"/>
          </w:tcPr>
          <w:p w14:paraId="0F1932E4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ifestyle education intervention (LEI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rising of nutrition and physical activity-related behavioural changes 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 high-protein meal replacement (MR) vs LEI alone.</w:t>
            </w:r>
          </w:p>
          <w:p w14:paraId="54C21651" w14:textId="77777777" w:rsidR="004934C0" w:rsidRPr="0077497C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063F11AB" w14:textId="34DEF1D3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7497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etitian</w:t>
            </w:r>
          </w:p>
        </w:tc>
        <w:tc>
          <w:tcPr>
            <w:tcW w:w="2533" w:type="dxa"/>
            <w:shd w:val="clear" w:color="auto" w:fill="auto"/>
          </w:tcPr>
          <w:p w14:paraId="3C9574AF" w14:textId="5747002D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odyweight, WC, </w:t>
            </w:r>
            <w:r w:rsidR="003C169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="005023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P, </w:t>
            </w:r>
            <w:r w:rsidR="003C169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</w:t>
            </w:r>
            <w:r w:rsidR="005023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P,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ulse rate, FPG, TC, TG, HDL-c, LDL-c, HbA1c, fasting plasma insulin, urine microalbumin and body composition</w:t>
            </w:r>
          </w:p>
        </w:tc>
        <w:tc>
          <w:tcPr>
            <w:tcW w:w="3305" w:type="dxa"/>
            <w:shd w:val="clear" w:color="auto" w:fill="auto"/>
          </w:tcPr>
          <w:p w14:paraId="4CAA33D1" w14:textId="7F01AB03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gnificant weight loss was evident in both </w:t>
            </w:r>
            <w:proofErr w:type="gram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oups</w:t>
            </w:r>
            <w:proofErr w:type="gram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ut the effect was greater (p&lt;0.05) in LEI + MR 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an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LEI.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 xml:space="preserve">Waist circumference and blood pressure improved significantly in both groups 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an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seline, but FPG only improved significantly in LEI + MR.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Participants in the LEI + MR group had significantly lower HbA1c, fasting insulin and HOMA-IR than those receiving LEI alone.</w:t>
            </w:r>
          </w:p>
        </w:tc>
      </w:tr>
      <w:tr w:rsidR="004934C0" w:rsidRPr="000971EB" w14:paraId="4B556B3A" w14:textId="77777777" w:rsidTr="00617C5C">
        <w:trPr>
          <w:trHeight w:val="1785"/>
        </w:trPr>
        <w:tc>
          <w:tcPr>
            <w:tcW w:w="1413" w:type="dxa"/>
            <w:shd w:val="clear" w:color="auto" w:fill="auto"/>
          </w:tcPr>
          <w:p w14:paraId="2F4C3B24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e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(2014)</w:t>
            </w:r>
          </w:p>
          <w:p w14:paraId="1A8590FF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5A576752" w14:textId="111853F7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1701" w:type="dxa"/>
            <w:shd w:val="clear" w:color="auto" w:fill="auto"/>
          </w:tcPr>
          <w:p w14:paraId="6D59EF96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hysic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tivity </w:t>
            </w:r>
          </w:p>
          <w:p w14:paraId="2E494AEC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662398F7" w14:textId="4CCC1C45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984" w:type="dxa"/>
            <w:shd w:val="clear" w:color="auto" w:fill="auto"/>
          </w:tcPr>
          <w:p w14:paraId="4D65696B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40 government employees (18-59 years old) </w:t>
            </w:r>
          </w:p>
          <w:p w14:paraId="468A0C5B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EB0364F" w14:textId="3908DAC6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rmonize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iteria</w:t>
            </w:r>
          </w:p>
        </w:tc>
        <w:tc>
          <w:tcPr>
            <w:tcW w:w="1308" w:type="dxa"/>
            <w:shd w:val="clear" w:color="auto" w:fill="auto"/>
          </w:tcPr>
          <w:p w14:paraId="49207B32" w14:textId="32040DBF" w:rsidR="004934C0" w:rsidRPr="000971EB" w:rsidRDefault="00826490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723" w:type="dxa"/>
            <w:shd w:val="clear" w:color="auto" w:fill="auto"/>
          </w:tcPr>
          <w:p w14:paraId="3AE91464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activity intervention delivered through Facebook vs control (fortnightly group meetings to measure progress)</w:t>
            </w:r>
            <w:r w:rsidR="006B073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  <w:p w14:paraId="538B39E4" w14:textId="77777777" w:rsidR="00526142" w:rsidRDefault="00526142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E2308CC" w14:textId="0BF2EE67" w:rsidR="00526142" w:rsidRPr="000971EB" w:rsidRDefault="00526142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etitian</w:t>
            </w:r>
          </w:p>
        </w:tc>
        <w:tc>
          <w:tcPr>
            <w:tcW w:w="2533" w:type="dxa"/>
            <w:shd w:val="clear" w:color="auto" w:fill="auto"/>
          </w:tcPr>
          <w:p w14:paraId="21157FEF" w14:textId="7F48780C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nthropometric assessment (weight, BMI, waist circumference, WHR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), body composition (fat mass, body fat percentage), blood parameters (TC, HDL-c, LDL-c, TG, FPG), </w:t>
            </w:r>
            <w:r w:rsidR="006B073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nd 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 count</w:t>
            </w:r>
            <w:r w:rsidR="006B073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305" w:type="dxa"/>
            <w:shd w:val="clear" w:color="auto" w:fill="auto"/>
          </w:tcPr>
          <w:p w14:paraId="50D9B72F" w14:textId="52EA443B" w:rsidR="004934C0" w:rsidRPr="000971EB" w:rsidRDefault="00D71CAD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 s</w:t>
            </w:r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gnificant difference in the number of steps per day between the baseline and the first phase (p&lt;0.001) was observed in both the Facebook and control groups, with a significantly greater increase in the former.</w:t>
            </w:r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duction of metabolic syndrome of 94.3% in the Facebook group after the 4-month intervention, compared to 21.2% for the control group.</w:t>
            </w:r>
          </w:p>
        </w:tc>
      </w:tr>
      <w:tr w:rsidR="004934C0" w:rsidRPr="000971EB" w14:paraId="6AF7BF53" w14:textId="77777777" w:rsidTr="00617C5C">
        <w:trPr>
          <w:trHeight w:val="1785"/>
        </w:trPr>
        <w:tc>
          <w:tcPr>
            <w:tcW w:w="1413" w:type="dxa"/>
            <w:shd w:val="clear" w:color="auto" w:fill="auto"/>
          </w:tcPr>
          <w:p w14:paraId="0E263299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e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(2017)</w:t>
            </w:r>
          </w:p>
          <w:p w14:paraId="6A6FDA91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25958989" w14:textId="6020D559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1701" w:type="dxa"/>
            <w:shd w:val="clear" w:color="auto" w:fill="auto"/>
          </w:tcPr>
          <w:p w14:paraId="66A5AE04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ysical activity </w:t>
            </w:r>
          </w:p>
          <w:p w14:paraId="7D11C4DD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4CA00B1" w14:textId="2DBA4454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984" w:type="dxa"/>
            <w:shd w:val="clear" w:color="auto" w:fill="auto"/>
          </w:tcPr>
          <w:p w14:paraId="5DDC0FAC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89 government employees (18-59 years old) </w:t>
            </w:r>
          </w:p>
          <w:p w14:paraId="5E522C6C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048981C9" w14:textId="117F1D81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rmonize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iteria</w:t>
            </w:r>
          </w:p>
        </w:tc>
        <w:tc>
          <w:tcPr>
            <w:tcW w:w="1308" w:type="dxa"/>
            <w:shd w:val="clear" w:color="auto" w:fill="auto"/>
          </w:tcPr>
          <w:p w14:paraId="2A44BCAF" w14:textId="6090397E" w:rsidR="004934C0" w:rsidRPr="000971EB" w:rsidRDefault="004934C0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723" w:type="dxa"/>
            <w:shd w:val="clear" w:color="auto" w:fill="auto"/>
          </w:tcPr>
          <w:p w14:paraId="41975249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int-of-decis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POD)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rompt (standing banners and fortnightly group meetings) vs aerobics group (weekly aerobics classes and fortnightly group meetings) vs control group</w:t>
            </w:r>
            <w:r w:rsidR="0052614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  <w:p w14:paraId="62956241" w14:textId="77777777" w:rsidR="00526142" w:rsidRDefault="00526142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2A07560D" w14:textId="0654A624" w:rsidR="00526142" w:rsidRPr="000971EB" w:rsidRDefault="00526142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etitian</w:t>
            </w:r>
          </w:p>
        </w:tc>
        <w:tc>
          <w:tcPr>
            <w:tcW w:w="2533" w:type="dxa"/>
            <w:shd w:val="clear" w:color="auto" w:fill="auto"/>
          </w:tcPr>
          <w:p w14:paraId="767CE758" w14:textId="0552F894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daily energy expenditure, step counts, waist circumference, blood pressure, HDL</w:t>
            </w:r>
            <w:r w:rsidR="005023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c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gram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iglycerides</w:t>
            </w:r>
            <w:proofErr w:type="gram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blood glucose</w:t>
            </w:r>
          </w:p>
        </w:tc>
        <w:tc>
          <w:tcPr>
            <w:tcW w:w="3305" w:type="dxa"/>
            <w:shd w:val="clear" w:color="auto" w:fill="auto"/>
          </w:tcPr>
          <w:p w14:paraId="68C45AA6" w14:textId="738A5C5F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gnificant time-by-group interaction effect (p&lt;0.001) on step count, with a significantly greater increased observed in the aerobics group than the control group. 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though the POD group significantly improved their step counts compared to baseline, the step counts were not significantly different between the POD group and the control group over time.</w:t>
            </w:r>
          </w:p>
          <w:p w14:paraId="30C404C5" w14:textId="4FD68ED6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The aerobics group experienced the greatest reductions in the proportions of individuals with metabolic syndrome with a post-intervention reduction of 79.4% compared to baseline.</w:t>
            </w:r>
          </w:p>
        </w:tc>
      </w:tr>
      <w:tr w:rsidR="004934C0" w:rsidRPr="000971EB" w14:paraId="45DF8798" w14:textId="77777777" w:rsidTr="00617C5C">
        <w:trPr>
          <w:trHeight w:val="1785"/>
        </w:trPr>
        <w:tc>
          <w:tcPr>
            <w:tcW w:w="1413" w:type="dxa"/>
            <w:shd w:val="clear" w:color="auto" w:fill="auto"/>
          </w:tcPr>
          <w:p w14:paraId="469BCBF4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hadzi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(2020);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hadzi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(2020)</w:t>
            </w:r>
          </w:p>
          <w:p w14:paraId="61EC3A1D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44D5BB50" w14:textId="3E7E48A5" w:rsidR="004934C0" w:rsidRPr="0077497C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1701" w:type="dxa"/>
            <w:shd w:val="clear" w:color="auto" w:fill="auto"/>
          </w:tcPr>
          <w:p w14:paraId="0DB5C12E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utrition and lifestyle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10C0B005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567FD4D0" w14:textId="4B2D6D08" w:rsidR="004934C0" w:rsidRPr="0077497C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post feasibility</w:t>
            </w:r>
            <w:proofErr w:type="gram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rial</w:t>
            </w:r>
          </w:p>
        </w:tc>
        <w:tc>
          <w:tcPr>
            <w:tcW w:w="1984" w:type="dxa"/>
            <w:shd w:val="clear" w:color="auto" w:fill="auto"/>
          </w:tcPr>
          <w:p w14:paraId="28BCB51B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8 Malaysian adults with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S</w:t>
            </w:r>
            <w:proofErr w:type="spellEnd"/>
          </w:p>
          <w:p w14:paraId="6A7CA78B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011406DC" w14:textId="4B347E6D" w:rsidR="004934C0" w:rsidRPr="0077497C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rmonized criteria</w:t>
            </w:r>
          </w:p>
        </w:tc>
        <w:tc>
          <w:tcPr>
            <w:tcW w:w="1308" w:type="dxa"/>
            <w:shd w:val="clear" w:color="auto" w:fill="auto"/>
          </w:tcPr>
          <w:p w14:paraId="7857CA7C" w14:textId="17FA8033" w:rsidR="004934C0" w:rsidRPr="0077497C" w:rsidRDefault="00826490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723" w:type="dxa"/>
            <w:shd w:val="clear" w:color="auto" w:fill="auto"/>
          </w:tcPr>
          <w:p w14:paraId="7182A4AB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-hour introduction and peer support session, followed by weekly hour-long small-group peer sessions designed to improve nutrition and lifestyle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  <w:p w14:paraId="21A2303F" w14:textId="77777777" w:rsidR="00526142" w:rsidRDefault="00526142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5AFFE976" w14:textId="34254ED8" w:rsidR="00526142" w:rsidRPr="0077497C" w:rsidRDefault="00526142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tritionist</w:t>
            </w:r>
          </w:p>
        </w:tc>
        <w:tc>
          <w:tcPr>
            <w:tcW w:w="2533" w:type="dxa"/>
            <w:shd w:val="clear" w:color="auto" w:fill="auto"/>
          </w:tcPr>
          <w:p w14:paraId="26AC4755" w14:textId="25B7D714" w:rsidR="004934C0" w:rsidRPr="0077497C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ges in nutrient intake, dietary behaviour, lifestyle behaviour (physical activity, smoking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duration of sleep), anthropometry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metabolic parameters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FPG, BMI, WC, BF, TG, HDL</w:t>
            </w:r>
            <w:r w:rsidR="005023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c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305" w:type="dxa"/>
            <w:shd w:val="clear" w:color="auto" w:fill="auto"/>
          </w:tcPr>
          <w:p w14:paraId="3A395E32" w14:textId="348DF66D" w:rsidR="004934C0" w:rsidRPr="0077497C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lthough total carbohydrate intake and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ycemic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load increased, total energy and fat intake were significantly reduced post-intervention (all p&lt;0.001)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Compared to baseline, more participants took longer than 20 minutes to eat their main meals (p=0.001) and less skipped breakfast and took supplements (both p&lt;0.001) at post-intervention. The proportion of late-night eaters decreased at follow-up (p=0.039).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The number of physically active peers increased significantly (p&lt;0.001) while the proportion of smokers declined (p=0.031) post-intervention. All participants reportedly had at least 6 hours of sleep per day after intervention, compared to approximately two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irds at baseline.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 xml:space="preserve">Significant improvements were found in all anthropometry and metabolic parameters post-intervention, except for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BF. These changes were not sustained at follow-up.</w:t>
            </w:r>
          </w:p>
        </w:tc>
      </w:tr>
      <w:tr w:rsidR="0077497C" w:rsidRPr="000971EB" w14:paraId="7469FE4B" w14:textId="77777777" w:rsidTr="00617C5C">
        <w:trPr>
          <w:trHeight w:val="1785"/>
        </w:trPr>
        <w:tc>
          <w:tcPr>
            <w:tcW w:w="1413" w:type="dxa"/>
            <w:shd w:val="clear" w:color="auto" w:fill="auto"/>
            <w:hideMark/>
          </w:tcPr>
          <w:p w14:paraId="089CC08B" w14:textId="7D4CA592" w:rsidR="0077497C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ha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(2013)</w:t>
            </w:r>
          </w:p>
          <w:p w14:paraId="30398ABB" w14:textId="77777777" w:rsidR="0077497C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6E683FF8" w14:textId="7EDB6B1B" w:rsidR="0077497C" w:rsidRPr="000971EB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1701" w:type="dxa"/>
            <w:shd w:val="clear" w:color="auto" w:fill="auto"/>
            <w:hideMark/>
          </w:tcPr>
          <w:p w14:paraId="01BCA870" w14:textId="77777777" w:rsidR="0077497C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trition education </w:t>
            </w:r>
          </w:p>
          <w:p w14:paraId="5328079F" w14:textId="77777777" w:rsidR="0077497C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146B9FA2" w14:textId="58EC49DE" w:rsidR="0077497C" w:rsidRPr="000971EB" w:rsidRDefault="0027074D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si-experimental design</w:t>
            </w:r>
          </w:p>
        </w:tc>
        <w:tc>
          <w:tcPr>
            <w:tcW w:w="1984" w:type="dxa"/>
            <w:shd w:val="clear" w:color="auto" w:fill="auto"/>
            <w:hideMark/>
          </w:tcPr>
          <w:p w14:paraId="3A36407D" w14:textId="77777777" w:rsidR="0077497C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 older Malays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 xml:space="preserve">diagnosed with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S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60-75 years old) </w:t>
            </w:r>
          </w:p>
          <w:p w14:paraId="26F8F043" w14:textId="77777777" w:rsidR="0077497C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163306E7" w14:textId="4E54D194" w:rsidR="0077497C" w:rsidRPr="000971EB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DF criteria</w:t>
            </w:r>
          </w:p>
        </w:tc>
        <w:tc>
          <w:tcPr>
            <w:tcW w:w="1308" w:type="dxa"/>
            <w:shd w:val="clear" w:color="auto" w:fill="auto"/>
            <w:hideMark/>
          </w:tcPr>
          <w:p w14:paraId="1406E06B" w14:textId="0014EDD0" w:rsidR="0077497C" w:rsidRPr="000971EB" w:rsidRDefault="00826490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723" w:type="dxa"/>
            <w:shd w:val="clear" w:color="auto" w:fill="auto"/>
            <w:hideMark/>
          </w:tcPr>
          <w:p w14:paraId="6400635D" w14:textId="77777777" w:rsidR="0077497C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trition education (4 sessions of group counselling sessions, talks, and cooking and exercise demonstrations using specifically developed healthy aging packages) vs control (general health education package)</w:t>
            </w:r>
            <w:r w:rsidR="0023176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  <w:p w14:paraId="1CAF5709" w14:textId="77777777" w:rsidR="0023176F" w:rsidRDefault="0023176F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2823B262" w14:textId="74C9D28F" w:rsidR="0023176F" w:rsidRPr="000971EB" w:rsidRDefault="0023176F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etitian</w:t>
            </w:r>
          </w:p>
        </w:tc>
        <w:tc>
          <w:tcPr>
            <w:tcW w:w="2533" w:type="dxa"/>
            <w:shd w:val="clear" w:color="auto" w:fill="auto"/>
            <w:hideMark/>
          </w:tcPr>
          <w:p w14:paraId="7C7F0F52" w14:textId="3216F96F" w:rsidR="0077497C" w:rsidRPr="000971EB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thropometric and clinical parameters (</w:t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FPG, fasting serum lipids, CRP, body weight, waist circumference), biochemical profile (TC, HDL-c, LDL-c, TG)</w:t>
            </w:r>
          </w:p>
        </w:tc>
        <w:tc>
          <w:tcPr>
            <w:tcW w:w="3305" w:type="dxa"/>
            <w:shd w:val="clear" w:color="auto" w:fill="auto"/>
            <w:hideMark/>
          </w:tcPr>
          <w:p w14:paraId="317BC60F" w14:textId="36B20664" w:rsidR="0077497C" w:rsidRPr="000971EB" w:rsidRDefault="0077497C" w:rsidP="000E2A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omen in the nutrition education group showed a significant reduction in waist circumference (p&lt;0.01) and body weight (p&lt;0.05) compared to the control group. Significant time effects were evident for LDL-c (p&lt;0.05), TG (p&lt;0.01) and </w:t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p&lt;0.01).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Men who received nutrition education maintained a stable TC level compared to the increase seen in the control group (p&lt;0.05).</w:t>
            </w:r>
          </w:p>
        </w:tc>
      </w:tr>
      <w:tr w:rsidR="004934C0" w:rsidRPr="000971EB" w14:paraId="090CF312" w14:textId="77777777" w:rsidTr="00617C5C">
        <w:trPr>
          <w:trHeight w:val="1785"/>
        </w:trPr>
        <w:tc>
          <w:tcPr>
            <w:tcW w:w="1413" w:type="dxa"/>
            <w:shd w:val="clear" w:color="auto" w:fill="auto"/>
          </w:tcPr>
          <w:p w14:paraId="15E3D3B5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</w:pPr>
            <w:proofErr w:type="spellStart"/>
            <w:r w:rsidRPr="000971EB"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  <w:t>Suwankruhasn</w:t>
            </w:r>
            <w:proofErr w:type="spellEnd"/>
            <w:r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  <w:t xml:space="preserve"> et al (2013)</w:t>
            </w:r>
          </w:p>
          <w:p w14:paraId="603D76C8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</w:pPr>
          </w:p>
          <w:p w14:paraId="41B20F82" w14:textId="3102C10E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701" w:type="dxa"/>
            <w:shd w:val="clear" w:color="auto" w:fill="auto"/>
          </w:tcPr>
          <w:p w14:paraId="51B50D3A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lf-management Support Program </w:t>
            </w:r>
          </w:p>
          <w:p w14:paraId="29C94D6D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6709BDE0" w14:textId="2AAC22E5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984" w:type="dxa"/>
            <w:shd w:val="clear" w:color="auto" w:fill="auto"/>
          </w:tcPr>
          <w:p w14:paraId="28C36BEE" w14:textId="77777777" w:rsidR="004934C0" w:rsidRPr="00DB15EE" w:rsidRDefault="004934C0" w:rsidP="004934C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15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86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B15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ient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DB15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-75 years old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  <w:p w14:paraId="6C1060E6" w14:textId="77777777" w:rsidR="004934C0" w:rsidRPr="00DB15EE" w:rsidRDefault="004934C0" w:rsidP="004934C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BC62E70" w14:textId="4B6256C8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15EE">
              <w:rPr>
                <w:rFonts w:eastAsia="Times New Roman" w:cstheme="minorHAnsi"/>
                <w:sz w:val="20"/>
                <w:szCs w:val="20"/>
                <w:lang w:eastAsia="en-GB"/>
              </w:rPr>
              <w:t>Modified NCEP ATP III criteria</w:t>
            </w:r>
          </w:p>
        </w:tc>
        <w:tc>
          <w:tcPr>
            <w:tcW w:w="1308" w:type="dxa"/>
            <w:shd w:val="clear" w:color="auto" w:fill="auto"/>
          </w:tcPr>
          <w:p w14:paraId="7CF06663" w14:textId="3DF3EA67" w:rsidR="004934C0" w:rsidRPr="000971EB" w:rsidRDefault="00826490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723" w:type="dxa"/>
            <w:shd w:val="clear" w:color="auto" w:fill="auto"/>
          </w:tcPr>
          <w:p w14:paraId="741D99D7" w14:textId="046F8590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-management support program (6 sessions involving education, self-management skill training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discussion) vs control (standard care)</w:t>
            </w:r>
            <w:r w:rsidR="0023176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  <w:p w14:paraId="5AA6BCDD" w14:textId="77777777" w:rsidR="0023176F" w:rsidRDefault="0023176F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07E201E6" w14:textId="77777777" w:rsidR="0023176F" w:rsidRDefault="0023176F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  <w:p w14:paraId="2D94CCCA" w14:textId="5A54F258" w:rsidR="0023176F" w:rsidRPr="000971EB" w:rsidRDefault="0023176F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3" w:type="dxa"/>
            <w:shd w:val="clear" w:color="auto" w:fill="auto"/>
          </w:tcPr>
          <w:p w14:paraId="40813FB8" w14:textId="5657B4F3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ating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macro-and micronutrient intake), physical activity, waist circumference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FPG, TG, HDL</w:t>
            </w:r>
            <w:r w:rsidR="005023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c</w:t>
            </w:r>
          </w:p>
        </w:tc>
        <w:tc>
          <w:tcPr>
            <w:tcW w:w="3305" w:type="dxa"/>
            <w:shd w:val="clear" w:color="auto" w:fill="auto"/>
          </w:tcPr>
          <w:p w14:paraId="3976439F" w14:textId="769AB2B0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roved physical activity levels at 3 and 6 months, as well as FPG and HDL-c at 6 month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 the intervention group. </w:t>
            </w:r>
          </w:p>
        </w:tc>
      </w:tr>
      <w:tr w:rsidR="004934C0" w:rsidRPr="000971EB" w14:paraId="04F07883" w14:textId="77777777" w:rsidTr="00617C5C">
        <w:trPr>
          <w:trHeight w:val="2805"/>
        </w:trPr>
        <w:tc>
          <w:tcPr>
            <w:tcW w:w="1413" w:type="dxa"/>
            <w:shd w:val="clear" w:color="auto" w:fill="auto"/>
          </w:tcPr>
          <w:p w14:paraId="629C8E89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(2017); 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(2017)</w:t>
            </w:r>
          </w:p>
          <w:p w14:paraId="2B14F98F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0035F672" w14:textId="5EB6A9FB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1701" w:type="dxa"/>
            <w:shd w:val="clear" w:color="auto" w:fill="auto"/>
          </w:tcPr>
          <w:p w14:paraId="20A3E385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trition &amp; physical activity</w:t>
            </w:r>
          </w:p>
          <w:p w14:paraId="4A5C16EB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6BC3C977" w14:textId="49E818A7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984" w:type="dxa"/>
            <w:shd w:val="clear" w:color="auto" w:fill="auto"/>
          </w:tcPr>
          <w:p w14:paraId="68068BFE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17 volunteers with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S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50-65 years old) </w:t>
            </w:r>
          </w:p>
          <w:p w14:paraId="5E357A7F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253286EC" w14:textId="44A93134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ified NCEP ATP III criteria</w:t>
            </w:r>
          </w:p>
        </w:tc>
        <w:tc>
          <w:tcPr>
            <w:tcW w:w="1308" w:type="dxa"/>
            <w:shd w:val="clear" w:color="auto" w:fill="auto"/>
          </w:tcPr>
          <w:p w14:paraId="1C480E29" w14:textId="517440D8" w:rsidR="004934C0" w:rsidRPr="000971EB" w:rsidRDefault="00826490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723" w:type="dxa"/>
            <w:shd w:val="clear" w:color="auto" w:fill="auto"/>
          </w:tcPr>
          <w:p w14:paraId="2062CD11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-based physical activity and nutrition intervention programme (four education sessions, an information booklet, a resistance band, and a walking group) vs control (standard diet and physical activity advice)</w:t>
            </w:r>
            <w:r w:rsidR="0023176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  <w:p w14:paraId="08C42481" w14:textId="77777777" w:rsidR="0023176F" w:rsidRDefault="0023176F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15B026E7" w14:textId="2D09A2DC" w:rsidR="0023176F" w:rsidRPr="000971EB" w:rsidRDefault="00A5634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lic health expert</w:t>
            </w:r>
          </w:p>
        </w:tc>
        <w:tc>
          <w:tcPr>
            <w:tcW w:w="2533" w:type="dxa"/>
            <w:shd w:val="clear" w:color="auto" w:fill="auto"/>
          </w:tcPr>
          <w:p w14:paraId="21D128C3" w14:textId="5A7C0FCD" w:rsidR="004934C0" w:rsidRPr="000971EB" w:rsidRDefault="00D71CAD" w:rsidP="004934C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p</w:t>
            </w:r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oportion of participants with </w:t>
            </w:r>
            <w:proofErr w:type="spellStart"/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S</w:t>
            </w:r>
            <w:proofErr w:type="spellEnd"/>
            <w:r w:rsidR="004934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ood parameters (FPG, TC, TG, HDL-c, LDL-c), blood pressure, and anthropometry (waist and hip circumference, WHR, weight, BMI)</w:t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hysical activity, sedentary </w:t>
            </w:r>
            <w:proofErr w:type="spellStart"/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dietary </w:t>
            </w:r>
            <w:proofErr w:type="spellStart"/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="004934C0"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fruit and vegetable intake, intake of animal innards, use of cooking oil and salt)</w:t>
            </w:r>
          </w:p>
        </w:tc>
        <w:tc>
          <w:tcPr>
            <w:tcW w:w="3305" w:type="dxa"/>
            <w:shd w:val="clear" w:color="auto" w:fill="auto"/>
          </w:tcPr>
          <w:p w14:paraId="39623326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gnificant improvements in HDL-c, waist circumference, WHR, weight, and BMI (all p&lt;0.001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 intervention group. </w:t>
            </w:r>
          </w:p>
          <w:p w14:paraId="07510011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497C35B0" w14:textId="46137439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gnificant reduction in 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an number of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components only in 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tervention group (p&lt;0.001). 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proportion of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S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articipants was reduced in both intervention and control groups (p&lt;0.001). Comparing between the groups, this was significantly lower in the intervention group (p&lt;0.001).</w:t>
            </w:r>
          </w:p>
          <w:p w14:paraId="3D246C8A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0158732" w14:textId="6616BB53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nificant increases in moderate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nsity activity (p=0.018), walking time (p&lt;0.001)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total physical activity (p=0.001), as well as a reduction in mean sitting time (p&lt;0.001) in 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ventio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 group compared to controls. 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The intervention group showed significant reductions in intake of animal internal organs (p=0.001) a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d the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se of cooking oil (p=0.001) compared to the control group over the 6-month period.</w:t>
            </w:r>
          </w:p>
        </w:tc>
      </w:tr>
      <w:tr w:rsidR="004934C0" w:rsidRPr="000971EB" w14:paraId="7F7454DB" w14:textId="77777777" w:rsidTr="00617C5C">
        <w:trPr>
          <w:trHeight w:val="1530"/>
        </w:trPr>
        <w:tc>
          <w:tcPr>
            <w:tcW w:w="1413" w:type="dxa"/>
            <w:shd w:val="clear" w:color="auto" w:fill="auto"/>
          </w:tcPr>
          <w:p w14:paraId="3301B07B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hid et al (2020)</w:t>
            </w:r>
          </w:p>
          <w:p w14:paraId="62DC1F6B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184BEA12" w14:textId="31AE49AD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701" w:type="dxa"/>
            <w:shd w:val="clear" w:color="auto" w:fill="auto"/>
          </w:tcPr>
          <w:p w14:paraId="064D4AB7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upplement (black seed oil) </w:t>
            </w:r>
          </w:p>
          <w:p w14:paraId="5E38124A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125B098" w14:textId="2822897C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984" w:type="dxa"/>
            <w:shd w:val="clear" w:color="auto" w:fill="auto"/>
          </w:tcPr>
          <w:p w14:paraId="50012367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62 patients at risk of </w:t>
            </w:r>
            <w:proofErr w:type="spellStart"/>
            <w:r w:rsidRPr="003425E7">
              <w:rPr>
                <w:rFonts w:eastAsia="Times New Roman" w:cstheme="minorHAnsi"/>
                <w:sz w:val="20"/>
                <w:szCs w:val="20"/>
                <w:lang w:eastAsia="en-GB"/>
              </w:rPr>
              <w:t>MetS</w:t>
            </w:r>
            <w:proofErr w:type="spellEnd"/>
            <w:r w:rsidRPr="003425E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&gt;18 years old)</w:t>
            </w:r>
          </w:p>
          <w:p w14:paraId="56B7F996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C3109D1" w14:textId="6AEEE128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Other </w:t>
            </w:r>
            <w:proofErr w:type="spellStart"/>
            <w:r w:rsidRPr="003425E7">
              <w:rPr>
                <w:rFonts w:eastAsia="Times New Roman" w:cstheme="minorHAnsi"/>
                <w:sz w:val="20"/>
                <w:szCs w:val="20"/>
                <w:lang w:eastAsia="en-GB"/>
              </w:rPr>
              <w:t>MetS</w:t>
            </w:r>
            <w:proofErr w:type="spellEnd"/>
            <w:r w:rsidRPr="003425E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criteria</w:t>
            </w:r>
          </w:p>
        </w:tc>
        <w:tc>
          <w:tcPr>
            <w:tcW w:w="1308" w:type="dxa"/>
            <w:shd w:val="clear" w:color="auto" w:fill="auto"/>
          </w:tcPr>
          <w:p w14:paraId="3671F8BA" w14:textId="73E87442" w:rsidR="004934C0" w:rsidRPr="000971EB" w:rsidRDefault="004934C0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 days</w:t>
            </w:r>
          </w:p>
        </w:tc>
        <w:tc>
          <w:tcPr>
            <w:tcW w:w="2723" w:type="dxa"/>
            <w:shd w:val="clear" w:color="auto" w:fill="auto"/>
          </w:tcPr>
          <w:p w14:paraId="0EBC4B6B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 seed oil vs placebo</w:t>
            </w:r>
            <w:r w:rsidR="00A5634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  <w:p w14:paraId="456B7731" w14:textId="77777777" w:rsidR="00A56340" w:rsidRDefault="00A5634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1364C33" w14:textId="1469A4BB" w:rsidR="00A56340" w:rsidRPr="000971EB" w:rsidRDefault="00A5634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2533" w:type="dxa"/>
            <w:shd w:val="clear" w:color="auto" w:fill="auto"/>
          </w:tcPr>
          <w:p w14:paraId="4B163AF6" w14:textId="59DEA813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MI, </w:t>
            </w:r>
            <w:r w:rsidR="001872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BP, DBP</w:t>
            </w: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blood glucose, TG, TC</w:t>
            </w:r>
            <w:r w:rsidR="005023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HDL-c, nuclear factor erythroid 2-related factor 2 (Nrf2) levels</w:t>
            </w:r>
          </w:p>
        </w:tc>
        <w:tc>
          <w:tcPr>
            <w:tcW w:w="3305" w:type="dxa"/>
            <w:shd w:val="clear" w:color="auto" w:fill="auto"/>
          </w:tcPr>
          <w:p w14:paraId="2EE0C1B7" w14:textId="09336796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ignificant difference in both groups for mean BMI, blood serum glucose, blood pressure (systolic and diastolic), cholesterol levels and Nrf2 levers (p&gt;0.05).</w:t>
            </w:r>
          </w:p>
        </w:tc>
      </w:tr>
      <w:tr w:rsidR="004934C0" w:rsidRPr="000971EB" w14:paraId="6C7931AE" w14:textId="77777777" w:rsidTr="00617C5C">
        <w:trPr>
          <w:trHeight w:val="2805"/>
        </w:trPr>
        <w:tc>
          <w:tcPr>
            <w:tcW w:w="1413" w:type="dxa"/>
            <w:shd w:val="clear" w:color="auto" w:fill="auto"/>
          </w:tcPr>
          <w:p w14:paraId="5126642E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</w:pPr>
            <w:proofErr w:type="spellStart"/>
            <w:r w:rsidRPr="000971EB"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  <w:t>Wongwiwatthananukit</w:t>
            </w:r>
            <w:proofErr w:type="spellEnd"/>
            <w:r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  <w:t xml:space="preserve"> et al (2013)</w:t>
            </w:r>
          </w:p>
          <w:p w14:paraId="48DE1DCA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</w:pPr>
          </w:p>
          <w:p w14:paraId="2CE84B6C" w14:textId="0C29A980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701" w:type="dxa"/>
            <w:shd w:val="clear" w:color="auto" w:fill="auto"/>
          </w:tcPr>
          <w:p w14:paraId="3558422E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tamin D2 supplementation </w:t>
            </w:r>
          </w:p>
          <w:p w14:paraId="15EFBEC6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91BA4EF" w14:textId="2976602A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984" w:type="dxa"/>
            <w:shd w:val="clear" w:color="auto" w:fill="auto"/>
          </w:tcPr>
          <w:p w14:paraId="3D53E182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90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S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atients &gt;20 years old with vitamin D deficiency (≤20 ng/mL)</w:t>
            </w:r>
            <w:r w:rsidRPr="000971E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14:paraId="55FEFF2F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16FBFF42" w14:textId="32908870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sz w:val="20"/>
                <w:szCs w:val="20"/>
                <w:lang w:eastAsia="en-GB"/>
              </w:rPr>
              <w:t>Modified NCEP ATP III criteria</w:t>
            </w:r>
          </w:p>
        </w:tc>
        <w:tc>
          <w:tcPr>
            <w:tcW w:w="1308" w:type="dxa"/>
            <w:shd w:val="clear" w:color="auto" w:fill="auto"/>
          </w:tcPr>
          <w:p w14:paraId="23FDEFC6" w14:textId="37C1075B" w:rsidR="004934C0" w:rsidRPr="000971EB" w:rsidRDefault="004934C0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723" w:type="dxa"/>
            <w:shd w:val="clear" w:color="auto" w:fill="auto"/>
          </w:tcPr>
          <w:p w14:paraId="1AB23B0C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tamin D2 40,000 IU per week vs vitamin D2 20,000 IU per week vs placebo</w:t>
            </w:r>
          </w:p>
          <w:p w14:paraId="278AF0C0" w14:textId="77777777" w:rsidR="00A56340" w:rsidRDefault="00A5634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51ECE041" w14:textId="5B82858A" w:rsidR="00A56340" w:rsidRPr="000971EB" w:rsidRDefault="00A5634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2533" w:type="dxa"/>
            <w:shd w:val="clear" w:color="auto" w:fill="auto"/>
          </w:tcPr>
          <w:p w14:paraId="0763EBFE" w14:textId="5222E497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um 25-hydroxyvitamin D [25(OH)D] concentrations, BMI, waist circumference, blood pressure,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ycemic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FPG, fasting insulin, HOMA-IR) and lipid profiles (TC, TG, HDL-c, LDL-c), adverse events </w:t>
            </w:r>
          </w:p>
        </w:tc>
        <w:tc>
          <w:tcPr>
            <w:tcW w:w="3305" w:type="dxa"/>
            <w:shd w:val="clear" w:color="auto" w:fill="auto"/>
          </w:tcPr>
          <w:p w14:paraId="1F61229A" w14:textId="3FB1E924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um 25(OH)D concentrations increased significantly in both vitamin D2 groups when compared with 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acebo group (both p&lt;0.001</w:t>
            </w:r>
            <w:proofErr w:type="gram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, and</w:t>
            </w:r>
            <w:proofErr w:type="gram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were significantly different in both vitamin D2 groups (p=0.040).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r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e of adverse event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was not significant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y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different among the three groups. </w:t>
            </w:r>
          </w:p>
        </w:tc>
      </w:tr>
      <w:tr w:rsidR="004934C0" w:rsidRPr="000971EB" w14:paraId="1FF5725C" w14:textId="77777777" w:rsidTr="00617C5C">
        <w:trPr>
          <w:trHeight w:val="2040"/>
        </w:trPr>
        <w:tc>
          <w:tcPr>
            <w:tcW w:w="1413" w:type="dxa"/>
            <w:shd w:val="clear" w:color="auto" w:fill="auto"/>
          </w:tcPr>
          <w:p w14:paraId="7A1A730A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usni</w:t>
            </w:r>
            <w:proofErr w:type="spellEnd"/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</w:t>
            </w:r>
          </w:p>
          <w:p w14:paraId="63BC3813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</w:t>
            </w:r>
          </w:p>
          <w:p w14:paraId="46C00B0A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2A5CE011" w14:textId="50746C2D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701" w:type="dxa"/>
            <w:shd w:val="clear" w:color="auto" w:fill="auto"/>
          </w:tcPr>
          <w:p w14:paraId="1D66E99E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upplement (Rosella) </w:t>
            </w:r>
          </w:p>
          <w:p w14:paraId="101D2220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1E2464AC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si-experimental</w:t>
            </w:r>
          </w:p>
          <w:p w14:paraId="480CB0A9" w14:textId="1F29ADE4" w:rsidR="00A43F1F" w:rsidRDefault="00A43F1F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1984" w:type="dxa"/>
            <w:shd w:val="clear" w:color="auto" w:fill="auto"/>
          </w:tcPr>
          <w:p w14:paraId="11C67A88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8 elderly women with </w:t>
            </w:r>
            <w:proofErr w:type="spellStart"/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S</w:t>
            </w:r>
            <w:proofErr w:type="spellEnd"/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&gt;60 years old) </w:t>
            </w:r>
          </w:p>
          <w:p w14:paraId="0657756C" w14:textId="77777777" w:rsidR="004934C0" w:rsidRPr="003425E7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29E21DFC" w14:textId="644064AF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25E7">
              <w:rPr>
                <w:rFonts w:eastAsia="Times New Roman" w:cstheme="minorHAnsi"/>
                <w:sz w:val="20"/>
                <w:szCs w:val="20"/>
                <w:lang w:eastAsia="en-GB"/>
              </w:rPr>
              <w:t>MetS</w:t>
            </w:r>
            <w:proofErr w:type="spellEnd"/>
            <w:r w:rsidRPr="003425E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criteria</w:t>
            </w: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308" w:type="dxa"/>
            <w:shd w:val="clear" w:color="auto" w:fill="auto"/>
          </w:tcPr>
          <w:p w14:paraId="62A5172C" w14:textId="0343FFCF" w:rsidR="004934C0" w:rsidRPr="000971EB" w:rsidRDefault="00826490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23" w:type="dxa"/>
            <w:shd w:val="clear" w:color="auto" w:fill="auto"/>
          </w:tcPr>
          <w:p w14:paraId="40F31184" w14:textId="77777777" w:rsidR="004934C0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osella tea (2 grams/5 calyces twice daily after meals) vs control group</w:t>
            </w:r>
            <w:r w:rsidR="00A5634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  <w:p w14:paraId="6D6B4946" w14:textId="77777777" w:rsidR="00A56340" w:rsidRDefault="00A5634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276EFE3" w14:textId="625C90DF" w:rsidR="00A56340" w:rsidRPr="000971EB" w:rsidRDefault="00A5634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2533" w:type="dxa"/>
            <w:shd w:val="clear" w:color="auto" w:fill="auto"/>
          </w:tcPr>
          <w:p w14:paraId="57DDCFCC" w14:textId="1063C7E4" w:rsidR="004934C0" w:rsidRPr="000971EB" w:rsidRDefault="0050231F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dyw</w:t>
            </w:r>
            <w:r w:rsidR="004934C0"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ight, </w:t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BP</w:t>
            </w:r>
            <w:r w:rsidR="003C169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="004934C0"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BP</w:t>
            </w:r>
            <w:r w:rsidR="004934C0"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FPG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prandial glucose</w:t>
            </w:r>
            <w:r w:rsidR="004934C0"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cholesterol levels, TG, HDL, LDL, NO, serum cortisol</w:t>
            </w:r>
          </w:p>
        </w:tc>
        <w:tc>
          <w:tcPr>
            <w:tcW w:w="3305" w:type="dxa"/>
            <w:shd w:val="clear" w:color="auto" w:fill="auto"/>
          </w:tcPr>
          <w:p w14:paraId="7379BA85" w14:textId="2749D65B" w:rsidR="004934C0" w:rsidRPr="000971EB" w:rsidRDefault="004934C0" w:rsidP="004934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odyweight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BP</w:t>
            </w: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BP</w:t>
            </w: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FPG, TC, TG, HDL-c, LDL-c, and cortisol levels decreased significantly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3425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whereas NO levels increased significantly (all p&lt;0.05) after rosella consumption.</w:t>
            </w:r>
          </w:p>
        </w:tc>
      </w:tr>
      <w:tr w:rsidR="0077497C" w:rsidRPr="000971EB" w14:paraId="48F63A61" w14:textId="77777777" w:rsidTr="00617C5C">
        <w:trPr>
          <w:trHeight w:val="2040"/>
        </w:trPr>
        <w:tc>
          <w:tcPr>
            <w:tcW w:w="1413" w:type="dxa"/>
            <w:shd w:val="clear" w:color="auto" w:fill="auto"/>
          </w:tcPr>
          <w:p w14:paraId="21BACDC2" w14:textId="77777777" w:rsidR="0077497C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ahtama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(2017)</w:t>
            </w:r>
          </w:p>
          <w:p w14:paraId="1674452D" w14:textId="77777777" w:rsidR="0077497C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0073C1D9" w14:textId="058E7D95" w:rsidR="0077497C" w:rsidRPr="000971EB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701" w:type="dxa"/>
            <w:shd w:val="clear" w:color="auto" w:fill="auto"/>
          </w:tcPr>
          <w:p w14:paraId="46747360" w14:textId="77777777" w:rsidR="0077497C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ltilevel intervention </w:t>
            </w:r>
          </w:p>
          <w:p w14:paraId="7C7B1731" w14:textId="77777777" w:rsidR="0077497C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E5E1E94" w14:textId="1935B388" w:rsidR="0077497C" w:rsidRPr="000971EB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si-experimental design</w:t>
            </w:r>
          </w:p>
        </w:tc>
        <w:tc>
          <w:tcPr>
            <w:tcW w:w="1984" w:type="dxa"/>
            <w:shd w:val="clear" w:color="auto" w:fill="auto"/>
          </w:tcPr>
          <w:p w14:paraId="3C351E48" w14:textId="77777777" w:rsidR="0077497C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4 employees from two oil refining and plantation companies (24-54 years old) </w:t>
            </w:r>
          </w:p>
          <w:p w14:paraId="5CD77AA2" w14:textId="77777777" w:rsidR="0077497C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4528E90C" w14:textId="518887D2" w:rsidR="0077497C" w:rsidRPr="000971EB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58CD">
              <w:rPr>
                <w:rFonts w:eastAsia="Times New Roman" w:cstheme="minorHAnsi"/>
                <w:sz w:val="20"/>
                <w:szCs w:val="20"/>
                <w:lang w:eastAsia="en-GB"/>
              </w:rPr>
              <w:t>Harmonized criteria</w:t>
            </w:r>
          </w:p>
        </w:tc>
        <w:tc>
          <w:tcPr>
            <w:tcW w:w="1308" w:type="dxa"/>
            <w:shd w:val="clear" w:color="auto" w:fill="auto"/>
          </w:tcPr>
          <w:p w14:paraId="76119F78" w14:textId="62B96231" w:rsidR="0077497C" w:rsidRPr="000971EB" w:rsidRDefault="0077497C" w:rsidP="008264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723" w:type="dxa"/>
            <w:shd w:val="clear" w:color="auto" w:fill="auto"/>
          </w:tcPr>
          <w:p w14:paraId="652CE946" w14:textId="77777777" w:rsidR="0077497C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ultilevel intervention (health education lectures and printed materials, collaborative learning, personal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seling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social support</w:t>
            </w:r>
            <w:r w:rsidR="00D71CA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advocacy) vs conventional intervention (health education lectures for workers only)</w:t>
            </w:r>
          </w:p>
          <w:p w14:paraId="58EED2CC" w14:textId="77777777" w:rsidR="00A56340" w:rsidRDefault="00A56340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65912DBC" w14:textId="6727C4E1" w:rsidR="00A56340" w:rsidRPr="000971EB" w:rsidRDefault="00A56340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lic health expert(s)</w:t>
            </w:r>
          </w:p>
        </w:tc>
        <w:tc>
          <w:tcPr>
            <w:tcW w:w="2533" w:type="dxa"/>
            <w:shd w:val="clear" w:color="auto" w:fill="auto"/>
          </w:tcPr>
          <w:p w14:paraId="0D946E33" w14:textId="2CDBA725" w:rsidR="0077497C" w:rsidRPr="000971EB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utrient intake (protein, carbohydrate, fat, </w:t>
            </w:r>
            <w:r w:rsidR="005023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lyunsaturated fatty acids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5023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ounsaturated fatty acids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5023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urated fatty acids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ber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cholesterol), abdominal circumference, </w:t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FPG, HDL-c, TG</w:t>
            </w:r>
          </w:p>
        </w:tc>
        <w:tc>
          <w:tcPr>
            <w:tcW w:w="3305" w:type="dxa"/>
            <w:shd w:val="clear" w:color="auto" w:fill="auto"/>
          </w:tcPr>
          <w:p w14:paraId="12545965" w14:textId="517116F1" w:rsidR="0077497C" w:rsidRPr="000971EB" w:rsidRDefault="0077497C" w:rsidP="00A82E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multilevel intervention significantly increased dietary </w:t>
            </w:r>
            <w:proofErr w:type="spellStart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ber</w:t>
            </w:r>
            <w:proofErr w:type="spellEnd"/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take (p=0.028) post-intervention, while other changes to nutrient intake were insignificant.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 xml:space="preserve">Compared to baseline, </w:t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FPG were significantly improved for both groups (p&lt;0.05), but only the multilevel intervention resulted in improved </w:t>
            </w:r>
            <w:r w:rsidR="004934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BP</w:t>
            </w:r>
            <w:r w:rsidRPr="000971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p=0.002).</w:t>
            </w:r>
          </w:p>
        </w:tc>
      </w:tr>
    </w:tbl>
    <w:p w14:paraId="6CF73FF1" w14:textId="6EDC3A30" w:rsidR="006914A6" w:rsidRPr="00576505" w:rsidRDefault="0050231F">
      <w:pPr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BF, body fat; </w:t>
      </w:r>
      <w:r w:rsidR="0057650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BMI, body mass index; CRP, C-reactive protein; DBP, diastolic blood pressure; FPG, fasting plasma glucose; HbA1c, glycosylated </w:t>
      </w:r>
      <w:proofErr w:type="spellStart"/>
      <w:r w:rsidR="00576505">
        <w:rPr>
          <w:rFonts w:eastAsia="Times New Roman" w:cstheme="minorHAnsi"/>
          <w:color w:val="000000"/>
          <w:sz w:val="20"/>
          <w:szCs w:val="20"/>
          <w:lang w:eastAsia="en-GB"/>
        </w:rPr>
        <w:t>hemoglobin</w:t>
      </w:r>
      <w:proofErr w:type="spellEnd"/>
      <w:r w:rsidR="0057650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; HDL-c, high-density lipoprotein cholesterol; HOMA-IR, </w:t>
      </w:r>
      <w:r w:rsidR="00576505" w:rsidRPr="00576505">
        <w:rPr>
          <w:rFonts w:eastAsia="Times New Roman" w:cstheme="minorHAnsi"/>
          <w:color w:val="000000"/>
          <w:sz w:val="20"/>
          <w:szCs w:val="20"/>
          <w:lang w:eastAsia="en-GB"/>
        </w:rPr>
        <w:t>Homeostatic Model Assessment for Insulin Resistanc</w:t>
      </w:r>
      <w:r w:rsidR="0057650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e; IDF, International Diabetes Federation; LDL-c, low-density lipoprotein; </w:t>
      </w:r>
      <w:proofErr w:type="spellStart"/>
      <w:r w:rsidR="00576505">
        <w:rPr>
          <w:rFonts w:eastAsia="Times New Roman" w:cstheme="minorHAnsi"/>
          <w:color w:val="000000"/>
          <w:sz w:val="20"/>
          <w:szCs w:val="20"/>
          <w:lang w:eastAsia="en-GB"/>
        </w:rPr>
        <w:t>MetS</w:t>
      </w:r>
      <w:proofErr w:type="spellEnd"/>
      <w:r w:rsidR="0057650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, metabolic syndrome; </w:t>
      </w:r>
      <w:r w:rsidR="00576505" w:rsidRPr="000971EB">
        <w:rPr>
          <w:rFonts w:eastAsia="Times New Roman" w:cstheme="minorHAnsi"/>
          <w:sz w:val="20"/>
          <w:szCs w:val="20"/>
          <w:lang w:eastAsia="en-GB"/>
        </w:rPr>
        <w:t>NCEP ATP III</w:t>
      </w:r>
      <w:r w:rsidR="00576505">
        <w:rPr>
          <w:rFonts w:eastAsia="Times New Roman" w:cstheme="minorHAnsi"/>
          <w:sz w:val="20"/>
          <w:szCs w:val="20"/>
          <w:lang w:eastAsia="en-GB"/>
        </w:rPr>
        <w:t xml:space="preserve">, </w:t>
      </w:r>
      <w:r w:rsidR="00576505" w:rsidRPr="00576505">
        <w:rPr>
          <w:rFonts w:eastAsia="Times New Roman" w:cstheme="minorHAnsi"/>
          <w:sz w:val="20"/>
          <w:szCs w:val="20"/>
          <w:lang w:eastAsia="en-GB"/>
        </w:rPr>
        <w:t>National Cholesterol Education Progra</w:t>
      </w:r>
      <w:r w:rsidR="00576505">
        <w:rPr>
          <w:rFonts w:eastAsia="Times New Roman" w:cstheme="minorHAnsi"/>
          <w:sz w:val="20"/>
          <w:szCs w:val="20"/>
          <w:lang w:eastAsia="en-GB"/>
        </w:rPr>
        <w:t>m</w:t>
      </w:r>
      <w:r w:rsidR="00576505" w:rsidRPr="00576505">
        <w:rPr>
          <w:rFonts w:eastAsia="Times New Roman" w:cstheme="minorHAnsi"/>
          <w:sz w:val="20"/>
          <w:szCs w:val="20"/>
          <w:lang w:eastAsia="en-GB"/>
        </w:rPr>
        <w:t xml:space="preserve"> Adult Treatment Panel</w:t>
      </w:r>
      <w:r w:rsidR="00576505">
        <w:rPr>
          <w:rFonts w:eastAsia="Times New Roman" w:cstheme="minorHAnsi"/>
          <w:sz w:val="20"/>
          <w:szCs w:val="20"/>
          <w:lang w:eastAsia="en-GB"/>
        </w:rPr>
        <w:t xml:space="preserve"> </w:t>
      </w:r>
      <w:r w:rsidR="00576505" w:rsidRPr="00576505">
        <w:rPr>
          <w:rFonts w:eastAsia="Times New Roman" w:cstheme="minorHAnsi"/>
          <w:sz w:val="20"/>
          <w:szCs w:val="20"/>
          <w:lang w:eastAsia="en-GB"/>
        </w:rPr>
        <w:t>III</w:t>
      </w:r>
      <w:r w:rsidR="00576505">
        <w:rPr>
          <w:rFonts w:eastAsia="Times New Roman" w:cstheme="minorHAnsi"/>
          <w:sz w:val="20"/>
          <w:szCs w:val="20"/>
          <w:lang w:eastAsia="en-GB"/>
        </w:rPr>
        <w:t xml:space="preserve">; NO, nitric oxide; RCT, randomized controlled trial; SBP, systolic blood pressure; TC, total cholesterol; TG, triglycerides; WC, waist circumference; WHR, </w:t>
      </w:r>
      <w:r w:rsidR="00576505" w:rsidRPr="00576505">
        <w:rPr>
          <w:rFonts w:eastAsia="Times New Roman" w:cstheme="minorHAnsi"/>
          <w:sz w:val="20"/>
          <w:szCs w:val="20"/>
          <w:lang w:eastAsia="en-GB"/>
        </w:rPr>
        <w:t>waist-to-hip ratio</w:t>
      </w:r>
    </w:p>
    <w:sectPr w:rsidR="006914A6" w:rsidRPr="00576505" w:rsidSect="006914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629CF"/>
    <w:multiLevelType w:val="hybridMultilevel"/>
    <w:tmpl w:val="46D23342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D26419"/>
    <w:multiLevelType w:val="hybridMultilevel"/>
    <w:tmpl w:val="D0E6B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NjW2NLM0sLA0MjBW0lEKTi0uzszPAykwrwUAVZrTwSwAAAA="/>
  </w:docVars>
  <w:rsids>
    <w:rsidRoot w:val="006914A6"/>
    <w:rsid w:val="001158CD"/>
    <w:rsid w:val="001872EB"/>
    <w:rsid w:val="002145C7"/>
    <w:rsid w:val="00215E65"/>
    <w:rsid w:val="0023176F"/>
    <w:rsid w:val="0027074D"/>
    <w:rsid w:val="00336B60"/>
    <w:rsid w:val="003425E7"/>
    <w:rsid w:val="003C1696"/>
    <w:rsid w:val="004934C0"/>
    <w:rsid w:val="004E63AC"/>
    <w:rsid w:val="0050231F"/>
    <w:rsid w:val="00506487"/>
    <w:rsid w:val="00526142"/>
    <w:rsid w:val="00531424"/>
    <w:rsid w:val="005552D0"/>
    <w:rsid w:val="00576505"/>
    <w:rsid w:val="005855E5"/>
    <w:rsid w:val="00617C5C"/>
    <w:rsid w:val="006914A6"/>
    <w:rsid w:val="006B073B"/>
    <w:rsid w:val="006E7836"/>
    <w:rsid w:val="0077497C"/>
    <w:rsid w:val="007A00B2"/>
    <w:rsid w:val="007C2FB2"/>
    <w:rsid w:val="008040AD"/>
    <w:rsid w:val="008235AA"/>
    <w:rsid w:val="00826490"/>
    <w:rsid w:val="008F1BF7"/>
    <w:rsid w:val="0090024E"/>
    <w:rsid w:val="00913BF9"/>
    <w:rsid w:val="00947913"/>
    <w:rsid w:val="00A43F1F"/>
    <w:rsid w:val="00A56340"/>
    <w:rsid w:val="00A82E84"/>
    <w:rsid w:val="00AA49F0"/>
    <w:rsid w:val="00AB725B"/>
    <w:rsid w:val="00B11523"/>
    <w:rsid w:val="00B21AE7"/>
    <w:rsid w:val="00BA4EA9"/>
    <w:rsid w:val="00BC5093"/>
    <w:rsid w:val="00C803BE"/>
    <w:rsid w:val="00CB2CB6"/>
    <w:rsid w:val="00D71CAD"/>
    <w:rsid w:val="00DB15EE"/>
    <w:rsid w:val="00DE73D1"/>
    <w:rsid w:val="00EE6F06"/>
    <w:rsid w:val="00F6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C2674"/>
  <w15:chartTrackingRefBased/>
  <w15:docId w15:val="{B4F99CFE-EE08-441D-BD5F-CC000A5B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2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3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5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557</Words>
  <Characters>88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tha Ramadas</dc:creator>
  <cp:keywords/>
  <dc:description/>
  <cp:lastModifiedBy>chn off30</cp:lastModifiedBy>
  <cp:revision>18</cp:revision>
  <dcterms:created xsi:type="dcterms:W3CDTF">2021-06-09T04:39:00Z</dcterms:created>
  <dcterms:modified xsi:type="dcterms:W3CDTF">2021-09-07T01:08:00Z</dcterms:modified>
</cp:coreProperties>
</file>